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BD69BA" w:rsidP="00BD69BA" w:rsidRDefault="00E40FB0" w14:paraId="5833AC46" w14:textId="499832E9">
      <w:pPr>
        <w:pStyle w:val="Heading1"/>
        <w:rPr>
          <w:b w:val="0"/>
          <w:bCs w:val="0"/>
        </w:rPr>
      </w:pPr>
      <w:bookmarkStart w:name="_cut7o5n95btt" w:id="0"/>
      <w:bookmarkEnd w:id="0"/>
      <w:r w:rsidR="00E40FB0">
        <w:rPr>
          <w:b w:val="0"/>
          <w:bCs w:val="0"/>
        </w:rPr>
        <w:t>Supplement 1</w:t>
      </w:r>
    </w:p>
    <w:p w:rsidR="00BD69BA" w:rsidP="00BD69BA" w:rsidRDefault="00BD69BA" w14:paraId="5164DB0F" w14:textId="1739DF82">
      <w:pPr>
        <w:spacing w:before="240"/>
      </w:pPr>
      <w:r w:rsidRPr="149D4F48" w:rsidR="00BD69BA">
        <w:rPr>
          <w:i w:val="1"/>
          <w:iCs w:val="1"/>
        </w:rPr>
        <w:t>Figure 1</w:t>
      </w:r>
      <w:r w:rsidR="00BD69BA">
        <w:rPr/>
        <w:t>. Non-parametric bootstrapped 95% confidence intervals (CIs) for the estimated edge weights.</w:t>
      </w:r>
    </w:p>
    <w:p w:rsidR="00BD69BA" w:rsidP="00BD69BA" w:rsidRDefault="00BD69BA" w14:paraId="2534C24A" w14:textId="77777777">
      <w:pPr>
        <w:spacing w:before="240"/>
      </w:pPr>
      <w:r>
        <w:rPr>
          <w:noProof/>
        </w:rPr>
        <w:drawing>
          <wp:inline distT="114300" distB="114300" distL="114300" distR="114300" wp14:anchorId="79524D5B" wp14:editId="656E887A">
            <wp:extent cx="5943600" cy="3886200"/>
            <wp:effectExtent l="0" t="0" r="0" b="0"/>
            <wp:docPr id="1" name="image5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.png" descr="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6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D69BA" w:rsidP="00BD69BA" w:rsidRDefault="00BD69BA" w14:paraId="740E63AD" w14:textId="307A5D7B">
      <w:pPr>
        <w:spacing w:before="240"/>
      </w:pPr>
      <w:r>
        <w:br w:type="page"/>
      </w:r>
      <w:r w:rsidRPr="149D4F48" w:rsidR="00BD69BA">
        <w:rPr>
          <w:i w:val="1"/>
          <w:iCs w:val="1"/>
        </w:rPr>
        <w:t>Figure 2</w:t>
      </w:r>
      <w:r w:rsidR="00BD69BA">
        <w:rPr/>
        <w:t>. Non-parametric bootstrapped difference tests for edge weights.</w:t>
      </w:r>
    </w:p>
    <w:p w:rsidR="00BD69BA" w:rsidP="00BD69BA" w:rsidRDefault="00BD69BA" w14:paraId="6712D909" w14:textId="77777777">
      <w:pPr>
        <w:spacing w:before="240"/>
      </w:pPr>
      <w:r>
        <w:rPr>
          <w:noProof/>
        </w:rPr>
        <w:drawing>
          <wp:inline distT="114300" distB="114300" distL="114300" distR="114300" wp14:anchorId="5C76AA3A" wp14:editId="4F6D6137">
            <wp:extent cx="5943600" cy="4064000"/>
            <wp:effectExtent l="0" t="0" r="0" b="0"/>
            <wp:docPr id="6" name="image4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.png" descr="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D69BA" w:rsidP="00BD69BA" w:rsidRDefault="00BD69BA" w14:paraId="591D0B67" w14:textId="77777777">
      <w:pPr>
        <w:spacing w:before="240"/>
        <w:rPr>
          <w:i/>
        </w:rPr>
      </w:pPr>
      <w:r>
        <w:br w:type="page"/>
      </w:r>
    </w:p>
    <w:p w:rsidR="00BD69BA" w:rsidP="00BD69BA" w:rsidRDefault="00BD69BA" w14:paraId="4A4B6627" w14:textId="77777777">
      <w:pPr>
        <w:spacing w:before="240"/>
      </w:pPr>
      <w:r w:rsidRPr="149D4F48" w:rsidR="00BD69BA">
        <w:rPr>
          <w:i w:val="1"/>
          <w:iCs w:val="1"/>
        </w:rPr>
        <w:t>Figure 3</w:t>
      </w:r>
      <w:r w:rsidR="00BD69BA">
        <w:rPr/>
        <w:t>. Non-parametric bootstrapped centrality difference tests.</w:t>
      </w:r>
      <w:r>
        <w:rPr>
          <w:noProof/>
        </w:rPr>
        <w:drawing>
          <wp:inline distT="114300" distB="114300" distL="114300" distR="114300" wp14:anchorId="32375545" wp14:editId="0FCF0D30">
            <wp:extent cx="5943600" cy="4013200"/>
            <wp:effectExtent l="0" t="0" r="0" b="0"/>
            <wp:docPr id="5" name="image1.png" descr="Chart, waterfall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.png" descr="Chart, waterfall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1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D69BA" w:rsidP="00BD69BA" w:rsidRDefault="00BD69BA" w14:paraId="499ACA0C" w14:textId="77777777">
      <w:pPr>
        <w:spacing w:before="240"/>
        <w:rPr>
          <w:i/>
        </w:rPr>
      </w:pPr>
      <w:r>
        <w:br w:type="page"/>
      </w:r>
    </w:p>
    <w:p w:rsidR="00BD69BA" w:rsidP="00BD69BA" w:rsidRDefault="00BD69BA" w14:paraId="52460D11" w14:textId="2CE3CD10">
      <w:pPr>
        <w:spacing w:before="240"/>
      </w:pPr>
      <w:r w:rsidRPr="149D4F48" w:rsidR="00BD69BA">
        <w:rPr>
          <w:i w:val="1"/>
          <w:iCs w:val="1"/>
        </w:rPr>
        <w:t>Figure 4</w:t>
      </w:r>
      <w:r w:rsidR="00BD69BA">
        <w:rPr/>
        <w:t>. Person-dropping bootstrapped estimates of expected influence.</w:t>
      </w:r>
    </w:p>
    <w:p w:rsidR="00BD69BA" w:rsidP="00BD69BA" w:rsidRDefault="00BD69BA" w14:paraId="647035CB" w14:textId="77777777">
      <w:pPr>
        <w:pBdr>
          <w:top w:val="nil"/>
          <w:left w:val="nil"/>
          <w:bottom w:val="nil"/>
          <w:right w:val="nil"/>
          <w:between w:val="nil"/>
        </w:pBdr>
      </w:pPr>
      <w:r>
        <w:rPr>
          <w:noProof/>
        </w:rPr>
        <w:drawing>
          <wp:inline distT="114300" distB="114300" distL="114300" distR="114300" wp14:anchorId="1539AB1B" wp14:editId="6065D4EB">
            <wp:extent cx="5943600" cy="4051300"/>
            <wp:effectExtent l="0" t="0" r="0" b="0"/>
            <wp:docPr id="4" name="image2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 descr="Chart, line 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C4CC0" w:rsidRDefault="00CC4CC0" w14:paraId="49A8ED2A" w14:textId="047D8368">
      <w:pPr>
        <w:pBdr>
          <w:top w:val="nil"/>
          <w:left w:val="nil"/>
          <w:bottom w:val="nil"/>
          <w:right w:val="nil"/>
          <w:between w:val="nil"/>
        </w:pBdr>
      </w:pPr>
      <w:r>
        <w:br w:type="page"/>
      </w:r>
    </w:p>
    <w:p w:rsidR="00CC4CC0" w:rsidP="149D4F48" w:rsidRDefault="00CC4CC0" w14:paraId="3F569521" w14:textId="32B79A9D">
      <w:pPr>
        <w:pStyle w:val="Heading1"/>
        <w:pBdr>
          <w:top w:val="nil"/>
          <w:left w:val="nil"/>
          <w:bottom w:val="nil"/>
          <w:right w:val="nil"/>
          <w:between w:val="nil"/>
        </w:pBdr>
        <w:rPr>
          <w:b w:val="0"/>
          <w:bCs w:val="0"/>
        </w:rPr>
      </w:pPr>
      <w:r w:rsidR="00E40FB0">
        <w:rPr>
          <w:b w:val="0"/>
          <w:bCs w:val="0"/>
        </w:rPr>
        <w:t>Supplement 2</w:t>
      </w:r>
    </w:p>
    <w:p w:rsidR="00CC4CC0" w:rsidP="149D4F48" w:rsidRDefault="00CC4CC0" w14:paraId="63C8F1ED" w14:textId="1488659B">
      <w:pPr>
        <w:pStyle w:val="Normal"/>
      </w:pPr>
    </w:p>
    <w:p w:rsidR="00CC4CC0" w:rsidP="149D4F48" w:rsidRDefault="00CC4CC0" w14:paraId="6BB22F43" w14:textId="22A30C4B">
      <w:pPr>
        <w:pStyle w:val="Normal"/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A"/>
          <w:sz w:val="24"/>
          <w:szCs w:val="24"/>
          <w:lang w:val="en-US"/>
        </w:rPr>
      </w:pPr>
      <w:r w:rsidRPr="149D4F48" w:rsidR="149D4F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A"/>
          <w:sz w:val="24"/>
          <w:szCs w:val="24"/>
          <w:lang w:val="en-US"/>
        </w:rPr>
        <w:t>Figure 1</w:t>
      </w:r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A"/>
          <w:sz w:val="24"/>
          <w:szCs w:val="24"/>
          <w:lang w:val="en-US"/>
        </w:rPr>
        <w:t xml:space="preserve">. </w:t>
      </w:r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A"/>
          <w:sz w:val="24"/>
          <w:szCs w:val="24"/>
          <w:lang w:val="en-US"/>
        </w:rPr>
        <w:t>Patterns of conditional relations convey information about causal orientations.</w:t>
      </w:r>
    </w:p>
    <w:p w:rsidR="00CC4CC0" w:rsidP="149D4F48" w:rsidRDefault="00CC4CC0" w14:paraId="3771AAF5" w14:textId="3D1990A2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A"/>
          <w:sz w:val="24"/>
          <w:szCs w:val="24"/>
          <w:lang w:val="en"/>
        </w:rPr>
      </w:pPr>
      <w:r w:rsidR="149D4F48">
        <w:drawing>
          <wp:inline wp14:editId="08C9665C" wp14:anchorId="07939766">
            <wp:extent cx="5943600" cy="1009650"/>
            <wp:effectExtent l="0" t="0" r="0" b="0"/>
            <wp:docPr id="496337523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2672906600084dda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0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4CC0" w:rsidP="149D4F48" w:rsidRDefault="00CC4CC0" w14:paraId="34FD73C2" w14:textId="12AC8256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A"/>
          <w:sz w:val="24"/>
          <w:szCs w:val="24"/>
          <w:lang w:val="en"/>
        </w:rPr>
      </w:pPr>
      <w:r w:rsidRPr="149D4F48" w:rsidR="149D4F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A"/>
          <w:sz w:val="24"/>
          <w:szCs w:val="24"/>
          <w:lang w:val="en-US"/>
        </w:rPr>
        <w:t>Notes</w:t>
      </w:r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A"/>
          <w:sz w:val="24"/>
          <w:szCs w:val="24"/>
          <w:lang w:val="en-US"/>
        </w:rPr>
        <w:t xml:space="preserve">. The absence of an arrow denotes the absence of a causal relation. Green arrows denote causal relations between variables (see Table 1). Panel 1: A “collider” graph (A and C directly cause B, no edge between A and C). A is unconditionally independent of C, and A is dependent on C conditional on B. Panel 2: However, in all other possible relations between A, B, and C (where no edge is present between A and C), a different pattern of conditional relations emerges: A is unconditionally dependent on C, and A is independent of C conditional on B. Given the differential pattern of conditional relations between the graphs in Panel 1 and Panel 2, examining conditional relations can support inference about whether a collider or some other causal process generated the observed data. Greedy Fast Causal Inference uses cases like </w:t>
      </w:r>
      <w:proofErr w:type="gramStart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A"/>
          <w:sz w:val="24"/>
          <w:szCs w:val="24"/>
          <w:lang w:val="en-US"/>
        </w:rPr>
        <w:t>that</w:t>
      </w:r>
      <w:proofErr w:type="gramEnd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A"/>
          <w:sz w:val="24"/>
          <w:szCs w:val="24"/>
          <w:lang w:val="en-US"/>
        </w:rPr>
        <w:t xml:space="preserve"> illustrated above to determine the direction of causal edges and to rule in/out latent confounds of the relations between variables.</w:t>
      </w:r>
    </w:p>
    <w:p w:rsidR="00CC4CC0" w:rsidRDefault="00CC4CC0" w14:paraId="1EB76FB9" w14:textId="4324ED15">
      <w:pPr>
        <w:pBdr>
          <w:top w:val="nil"/>
          <w:left w:val="nil"/>
          <w:bottom w:val="nil"/>
          <w:right w:val="nil"/>
          <w:between w:val="nil"/>
        </w:pBdr>
      </w:pPr>
      <w:r>
        <w:br w:type="page"/>
      </w:r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A"/>
          <w:sz w:val="24"/>
          <w:szCs w:val="24"/>
          <w:lang w:val="en-US"/>
        </w:rPr>
        <w:t xml:space="preserve">Table 1. </w:t>
      </w:r>
      <w:r w:rsidRPr="149D4F48" w:rsidR="149D4F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A"/>
          <w:sz w:val="24"/>
          <w:szCs w:val="24"/>
          <w:lang w:val="en-US"/>
        </w:rPr>
        <w:t>Edge Types in a Partial Ancestral Graph Convey Information about Potential Causal Relations.</w:t>
      </w:r>
    </w:p>
    <w:p w:rsidR="00CC4CC0" w:rsidP="149D4F48" w:rsidRDefault="00CC4CC0" w14:paraId="2FE46FEA" w14:textId="53331469">
      <w:pPr>
        <w:pStyle w:val="Normal"/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A"/>
          <w:sz w:val="24"/>
          <w:szCs w:val="24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996"/>
        <w:gridCol w:w="4364"/>
      </w:tblGrid>
      <w:tr w:rsidR="149D4F48" w:rsidTr="149D4F48" w14:paraId="2125F008">
        <w:tc>
          <w:tcPr>
            <w:tcW w:w="4996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149D4F48" w:rsidP="149D4F48" w:rsidRDefault="149D4F48" w14:paraId="238B3570" w14:textId="0B22525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A"/>
                <w:sz w:val="22"/>
                <w:szCs w:val="22"/>
                <w:lang w:val="en-US"/>
              </w:rPr>
              <w:t>Edge Type</w:t>
            </w:r>
          </w:p>
          <w:p w:rsidR="149D4F48" w:rsidP="149D4F48" w:rsidRDefault="149D4F48" w14:paraId="2A951DFC" w14:textId="513F6AC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</w:rPr>
            </w:pPr>
          </w:p>
        </w:tc>
        <w:tc>
          <w:tcPr>
            <w:tcW w:w="4364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149D4F48" w:rsidP="149D4F48" w:rsidRDefault="149D4F48" w14:paraId="3FEF89D1" w14:textId="1CB6E68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A"/>
                <w:sz w:val="22"/>
                <w:szCs w:val="22"/>
                <w:lang w:val="en-US"/>
              </w:rPr>
              <w:t>Information Conveyed</w:t>
            </w:r>
          </w:p>
        </w:tc>
      </w:tr>
      <w:tr w:rsidR="149D4F48" w:rsidTr="149D4F48" w14:paraId="7D96F461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149D4F48" w:rsidP="149D4F48" w:rsidRDefault="149D4F48" w14:paraId="38C0E1BB" w14:textId="4E5A3EF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</w:rPr>
            </w:pPr>
            <w:r w:rsidR="149D4F48">
              <w:drawing>
                <wp:inline wp14:editId="0691C2C9" wp14:anchorId="7D5B0FF9">
                  <wp:extent cx="3048000" cy="571500"/>
                  <wp:effectExtent l="0" t="0" r="0" b="0"/>
                  <wp:docPr id="95291089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af4978449aef459b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49D4F48" w:rsidP="149D4F48" w:rsidRDefault="149D4F48" w14:paraId="709A3FF0" w14:textId="0C8BBC7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  <w:lang w:val="en-US"/>
              </w:rPr>
              <w:t xml:space="preserve">A is a direct or indirect cause of B. A and B are potentially confounded. B is not a cause of A. </w:t>
            </w:r>
          </w:p>
        </w:tc>
      </w:tr>
      <w:tr w:rsidR="149D4F48" w:rsidTr="149D4F48" w14:paraId="48E32129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149D4F48" w:rsidP="149D4F48" w:rsidRDefault="149D4F48" w14:paraId="264BD3C5" w14:textId="2760791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</w:rPr>
            </w:pPr>
            <w:r w:rsidR="149D4F48">
              <w:drawing>
                <wp:inline wp14:editId="622298A5" wp14:anchorId="5D1826F5">
                  <wp:extent cx="3048000" cy="571500"/>
                  <wp:effectExtent l="0" t="0" r="0" b="0"/>
                  <wp:docPr id="95291089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54a00e7bce6643a3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49D4F48" w:rsidP="149D4F48" w:rsidRDefault="149D4F48" w14:paraId="2C35F7FB" w14:textId="4A94243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  <w:lang w:val="en-US"/>
              </w:rPr>
              <w:t>Either A is a cause of B or there is an unmeasured confounder of A and B, or both.</w:t>
            </w:r>
          </w:p>
          <w:p w:rsidR="149D4F48" w:rsidP="149D4F48" w:rsidRDefault="149D4F48" w14:paraId="4A3692B1" w14:textId="611A510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  <w:lang w:val="en-US"/>
              </w:rPr>
              <w:t>B is not a cause of A.</w:t>
            </w:r>
          </w:p>
        </w:tc>
      </w:tr>
      <w:tr w:rsidR="149D4F48" w:rsidTr="149D4F48" w14:paraId="588DB4DC"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149D4F48" w:rsidP="149D4F48" w:rsidRDefault="149D4F48" w14:paraId="76AD59E1" w14:textId="7367781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="149D4F48">
              <w:drawing>
                <wp:inline wp14:editId="6F813B9F" wp14:anchorId="6403180A">
                  <wp:extent cx="3067050" cy="571500"/>
                  <wp:effectExtent l="0" t="0" r="0" b="0"/>
                  <wp:docPr id="95291089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a18beb65602e4657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705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4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49D4F48" w:rsidP="149D4F48" w:rsidRDefault="149D4F48" w14:paraId="237C2991" w14:textId="5041CC6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here is an unmeasured confounder (L) of A and B. There may be measured variables along the causal pathway from L to A or B.</w:t>
            </w:r>
          </w:p>
        </w:tc>
      </w:tr>
      <w:tr w:rsidR="149D4F48" w:rsidTr="149D4F48" w14:paraId="6A722FF4">
        <w:tc>
          <w:tcPr>
            <w:tcW w:w="4996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center"/>
          </w:tcPr>
          <w:p w:rsidR="149D4F48" w:rsidP="149D4F48" w:rsidRDefault="149D4F48" w14:paraId="1CC3CE97" w14:textId="6FE53D8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</w:rPr>
            </w:pPr>
            <w:r w:rsidR="149D4F48">
              <w:drawing>
                <wp:inline wp14:editId="43DBBB4A" wp14:anchorId="4B5A33B5">
                  <wp:extent cx="3048000" cy="571500"/>
                  <wp:effectExtent l="0" t="0" r="0" b="0"/>
                  <wp:docPr id="95291089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d6d1d6c95df645ff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4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624A7FA" w14:textId="3CE27B3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  <w:lang w:val="en-US"/>
              </w:rPr>
              <w:t xml:space="preserve">Exactly one of the following holds: </w:t>
            </w:r>
          </w:p>
          <w:p w:rsidR="149D4F48" w:rsidP="149D4F48" w:rsidRDefault="149D4F48" w14:paraId="2E300682" w14:textId="5980B28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  <w:lang w:val="en-US"/>
              </w:rPr>
              <w:t>A is a cause of B</w:t>
            </w:r>
          </w:p>
          <w:p w:rsidR="149D4F48" w:rsidP="149D4F48" w:rsidRDefault="149D4F48" w14:paraId="3D35BAC9" w14:textId="5580574E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  <w:lang w:val="en-US"/>
              </w:rPr>
              <w:t>B is a cause of A</w:t>
            </w:r>
          </w:p>
          <w:p w:rsidR="149D4F48" w:rsidP="149D4F48" w:rsidRDefault="149D4F48" w14:paraId="4DACCA62" w14:textId="74BF0820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  <w:lang w:val="en-US"/>
              </w:rPr>
              <w:t>There is an unmeasured confounder of A and B</w:t>
            </w:r>
          </w:p>
          <w:p w:rsidR="149D4F48" w:rsidP="149D4F48" w:rsidRDefault="149D4F48" w14:paraId="4A2BC0FF" w14:textId="5FF496EF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  <w:lang w:val="en-US"/>
              </w:rPr>
              <w:t>Both 1 and 3</w:t>
            </w:r>
          </w:p>
          <w:p w:rsidR="149D4F48" w:rsidP="149D4F48" w:rsidRDefault="149D4F48" w14:paraId="331AC66F" w14:textId="72492C99">
            <w:pPr>
              <w:pStyle w:val="ListParagraph"/>
              <w:numPr>
                <w:ilvl w:val="0"/>
                <w:numId w:val="1"/>
              </w:num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A"/>
                <w:sz w:val="22"/>
                <w:szCs w:val="22"/>
                <w:lang w:val="en-US"/>
              </w:rPr>
              <w:t>Both 2 and 3</w:t>
            </w:r>
          </w:p>
        </w:tc>
      </w:tr>
    </w:tbl>
    <w:p w:rsidR="00CC4CC0" w:rsidP="149D4F48" w:rsidRDefault="00CC4CC0" w14:paraId="21AC950C" w14:textId="4F6CD4AE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</w:pPr>
      <w:r w:rsidRPr="149D4F48" w:rsidR="149D4F4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Note. </w:t>
      </w:r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In addition to the above, if an edge is </w:t>
      </w:r>
      <w:r w:rsidRPr="149D4F48" w:rsidR="149D4F4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bold </w:t>
      </w:r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(thickened), then the relation is </w:t>
      </w:r>
      <w:proofErr w:type="gramStart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efinitely direct</w:t>
      </w:r>
      <w:proofErr w:type="gramEnd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. Else, it is possibly indirect. If an edge is </w:t>
      </w:r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538135"/>
          <w:sz w:val="24"/>
          <w:szCs w:val="24"/>
          <w:lang w:val="en-US"/>
        </w:rPr>
        <w:t>green</w:t>
      </w:r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, there is no latent confounder of the relation; if it is </w:t>
      </w:r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2F5496"/>
          <w:sz w:val="24"/>
          <w:szCs w:val="24"/>
          <w:lang w:val="en-US"/>
        </w:rPr>
        <w:t>blue</w:t>
      </w:r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, there may be a latent confounder.</w:t>
      </w:r>
    </w:p>
    <w:p w:rsidR="00CC4CC0" w:rsidP="149D4F48" w:rsidRDefault="00CC4CC0" w14:paraId="727BDB7B" w14:textId="06EF9BC8">
      <w:pPr>
        <w:pStyle w:val="Normal"/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00CC4CC0" w:rsidRDefault="00CC4CC0" w14:paraId="52479149" w14:textId="0B0304B8">
      <w:pPr>
        <w:pBdr>
          <w:top w:val="nil"/>
          <w:left w:val="nil"/>
          <w:bottom w:val="nil"/>
          <w:right w:val="nil"/>
          <w:between w:val="nil"/>
        </w:pBdr>
      </w:pPr>
      <w:r>
        <w:br w:type="page"/>
      </w:r>
    </w:p>
    <w:p w:rsidR="00CC4CC0" w:rsidP="149D4F48" w:rsidRDefault="00CC4CC0" w14:paraId="580AFD3C" w14:textId="6D498910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A"/>
          <w:sz w:val="24"/>
          <w:szCs w:val="24"/>
          <w:lang w:val="en-US"/>
        </w:rPr>
      </w:pPr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A"/>
          <w:sz w:val="24"/>
          <w:szCs w:val="24"/>
          <w:lang w:val="en-US"/>
        </w:rPr>
        <w:t xml:space="preserve">Table 2. </w:t>
      </w:r>
      <w:r w:rsidRPr="149D4F48" w:rsidR="149D4F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A"/>
          <w:sz w:val="24"/>
          <w:szCs w:val="24"/>
          <w:lang w:val="en-US"/>
        </w:rPr>
        <w:t>GFCI Ensemble Voting Shar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80"/>
        <w:gridCol w:w="680"/>
        <w:gridCol w:w="497"/>
        <w:gridCol w:w="510"/>
        <w:gridCol w:w="510"/>
        <w:gridCol w:w="667"/>
        <w:gridCol w:w="667"/>
        <w:gridCol w:w="667"/>
        <w:gridCol w:w="667"/>
        <w:gridCol w:w="575"/>
        <w:gridCol w:w="667"/>
        <w:gridCol w:w="667"/>
        <w:gridCol w:w="667"/>
        <w:gridCol w:w="667"/>
        <w:gridCol w:w="575"/>
      </w:tblGrid>
      <w:tr w:rsidR="149D4F48" w:rsidTr="149D4F48" w14:paraId="5D5B31A6"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D5AB4B3" w14:textId="236C82B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Var1</w:t>
            </w:r>
          </w:p>
        </w:tc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A5A3F0F" w14:textId="2E9A691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Var2</w:t>
            </w:r>
          </w:p>
        </w:tc>
        <w:tc>
          <w:tcPr>
            <w:tcW w:w="49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F1D9168" w14:textId="53C7B69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-&gt;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0A0F6DE" w14:textId="3DFA3AD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&lt;-0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0CECD0C3" w14:textId="5FC662B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-0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248F5C3" w14:textId="15E5D97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Wingdings" w:hAnsi="Wingdings" w:eastAsia="Wingdings" w:cs="Wingdings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ß</w:t>
            </w: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pdpl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18791BA0" w14:textId="64BD995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Wingdings" w:hAnsi="Wingdings" w:eastAsia="Wingdings" w:cs="Wingdings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ß</w:t>
            </w: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pdnl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49B7C268" w14:textId="59F5B51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Wingdings" w:hAnsi="Wingdings" w:eastAsia="Wingdings" w:cs="Wingdings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ß</w:t>
            </w: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ddnl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F3C1B5F" w14:textId="1DE7FDE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Wingdings" w:hAnsi="Wingdings" w:eastAsia="Wingdings" w:cs="Wingdings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ß</w:t>
            </w: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ddpl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988BAC3" w14:textId="36A582D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Wingdings" w:hAnsi="Wingdings" w:eastAsia="Wingdings" w:cs="Wingdings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ßà</w:t>
            </w: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482ED389" w14:textId="4A86A46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Wingdings" w:hAnsi="Wingdings" w:eastAsia="Wingdings" w:cs="Wingdings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à</w:t>
            </w: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pdpl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0AC9E060" w14:textId="4F45352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Wingdings" w:hAnsi="Wingdings" w:eastAsia="Wingdings" w:cs="Wingdings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à</w:t>
            </w: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pdnl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18ECF068" w14:textId="5E22ABC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Wingdings" w:hAnsi="Wingdings" w:eastAsia="Wingdings" w:cs="Wingdings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à</w:t>
            </w: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ddnl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384B076" w14:textId="06C8923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Wingdings" w:hAnsi="Wingdings" w:eastAsia="Wingdings" w:cs="Wingdings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à</w:t>
            </w: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ddpl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20E57A7" w14:textId="66AAADE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none</w:t>
            </w:r>
          </w:p>
        </w:tc>
      </w:tr>
      <w:tr w:rsidR="149D4F48" w:rsidTr="149D4F48" w14:paraId="3001BFD7"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505806EC" w14:textId="2090A51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EmEn </w:t>
            </w:r>
          </w:p>
        </w:tc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0CC2EB21" w14:textId="2D2F3DE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PeerR</w:t>
            </w:r>
          </w:p>
        </w:tc>
        <w:tc>
          <w:tcPr>
            <w:tcW w:w="49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5316977C" w14:textId="0E6A54E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191EA89C" w14:textId="50F8713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.92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48DA778" w14:textId="2C78E96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06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179F3F7" w14:textId="4EE7ABC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01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53C30065" w14:textId="2D32CA6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006E56C" w14:textId="7B7C52A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4D0C4AAA" w14:textId="761938A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1A472EB3" w14:textId="749E6C4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814FDC2" w14:textId="6F3E1AB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8EF259A" w14:textId="7CC2AE2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FD069E2" w14:textId="0228CFC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33661D0" w14:textId="161B760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4D5D5EAF" w14:textId="1D778F2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</w:tr>
      <w:tr w:rsidR="149D4F48" w:rsidTr="149D4F48" w14:paraId="3EC85DA7"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2EEF8CF" w14:textId="668C63D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BhEn </w:t>
            </w:r>
          </w:p>
        </w:tc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41EE3FD7" w14:textId="5B887C8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EmEn</w:t>
            </w:r>
          </w:p>
        </w:tc>
        <w:tc>
          <w:tcPr>
            <w:tcW w:w="49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55C6CD6" w14:textId="3CB7FFA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0878BE2C" w14:textId="46DF064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04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445E9FDE" w14:textId="74BD475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03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17FE4915" w14:textId="79AB3D5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561F462" w14:textId="0275215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E6F4382" w14:textId="5B6065B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.93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9FD4A46" w14:textId="721209E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F40242C" w14:textId="4326817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C446F7F" w14:textId="5B20963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5434704" w14:textId="13C080A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6BCB605" w14:textId="3DB82E1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1BA804D" w14:textId="48134E7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E3F54BB" w14:textId="7BA47BE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</w:tr>
      <w:tr w:rsidR="149D4F48" w:rsidTr="149D4F48" w14:paraId="49F6FA8E"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5BC1EAC" w14:textId="21034C9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EmEn</w:t>
            </w:r>
          </w:p>
        </w:tc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14B21267" w14:textId="565C0DE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TSupp</w:t>
            </w:r>
          </w:p>
        </w:tc>
        <w:tc>
          <w:tcPr>
            <w:tcW w:w="49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0040B548" w14:textId="12B87D8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1F2AB3F" w14:textId="1CC81DA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A8D8D50" w14:textId="2D2DBD6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7DD858D" w14:textId="687314B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02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EE712E7" w14:textId="2865027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5D7E184E" w14:textId="4958F81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06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55C5670B" w14:textId="7FD0D51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.85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75719F7" w14:textId="0CF3579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071B7E2B" w14:textId="45D990D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E22D017" w14:textId="137EEB1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03A99D9C" w14:textId="7D3368C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57FCFF76" w14:textId="5E25947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FDA6C69" w14:textId="6616280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07</w:t>
            </w:r>
          </w:p>
        </w:tc>
      </w:tr>
      <w:tr w:rsidR="149D4F48" w:rsidTr="149D4F48" w14:paraId="71EED00D"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1C1518AD" w14:textId="197644B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EmEn</w:t>
            </w:r>
          </w:p>
        </w:tc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1C774645" w14:textId="385DA12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LmER</w:t>
            </w:r>
          </w:p>
        </w:tc>
        <w:tc>
          <w:tcPr>
            <w:tcW w:w="49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5E94A27" w14:textId="3DF4943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5440F936" w14:textId="53EE295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5CE1C0FD" w14:textId="36287FD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04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D41AE7D" w14:textId="2D14D6A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02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5B0725C8" w14:textId="466A58E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0509400" w14:textId="2BCC03A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527A57F" w14:textId="4CD53EA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46C1AE0" w14:textId="4D6CD4F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248079D" w14:textId="70CB5D3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55621D31" w14:textId="38659E3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5F3C3173" w14:textId="4FD4AB6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.71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8211DB3" w14:textId="0DE70AC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7209F5A" w14:textId="6E1049A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21</w:t>
            </w:r>
          </w:p>
        </w:tc>
      </w:tr>
      <w:tr w:rsidR="149D4F48" w:rsidTr="149D4F48" w14:paraId="1856DB41"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8B79A34" w14:textId="2206F31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ImpC </w:t>
            </w:r>
          </w:p>
        </w:tc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E1EA7F1" w14:textId="0B0B02B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LmER</w:t>
            </w:r>
          </w:p>
        </w:tc>
        <w:tc>
          <w:tcPr>
            <w:tcW w:w="49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0A78F9D" w14:textId="638B42B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54445488" w14:textId="4332488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B83E4B6" w14:textId="5F10EA9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20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43024D59" w14:textId="0975963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11385AEB" w14:textId="7D4819D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D57E220" w14:textId="55CA44E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.79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02C4F68B" w14:textId="3C2D651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47DFDB89" w14:textId="0993B7B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1DBA0CF0" w14:textId="18002D4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76AECE8" w14:textId="45F7346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E58A3E9" w14:textId="5246A82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0FE9E9D0" w14:textId="04B5136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65AFA61" w14:textId="1B421E9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</w:tr>
      <w:tr w:rsidR="149D4F48" w:rsidTr="149D4F48" w14:paraId="4DB80048"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1E663800" w14:textId="108A6DC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LmER</w:t>
            </w:r>
          </w:p>
        </w:tc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21B1296" w14:textId="6028757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NAcc</w:t>
            </w:r>
          </w:p>
        </w:tc>
        <w:tc>
          <w:tcPr>
            <w:tcW w:w="49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A1117D4" w14:textId="350BB53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742F06B" w14:textId="34BDB43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009010A5" w14:textId="0E12A54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19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ECC54F3" w14:textId="6A088B3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46C635F4" w14:textId="0A59DAF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AF38299" w14:textId="0E61D47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05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0AAB7A91" w14:textId="29D9917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1CB66BCE" w14:textId="121AE91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A41FD3F" w14:textId="6A6C8EF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677FF7A" w14:textId="0EE10AC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03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B8C9A4B" w14:textId="5DB5272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.70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4AA0592C" w14:textId="0CD1B24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78D23E1" w14:textId="5FA16A9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</w:tr>
      <w:tr w:rsidR="149D4F48" w:rsidTr="149D4F48" w14:paraId="304B78CB"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5550F9D5" w14:textId="58A2982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EmCl </w:t>
            </w:r>
          </w:p>
        </w:tc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CC1CD95" w14:textId="4B43829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NAcc</w:t>
            </w:r>
          </w:p>
        </w:tc>
        <w:tc>
          <w:tcPr>
            <w:tcW w:w="49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EBEAC0A" w14:textId="3B38B24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559FA919" w14:textId="71995DC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49EA206B" w14:textId="462CD3F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15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9B03EE8" w14:textId="6A68ECD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5CDF694C" w14:textId="4FE979E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F77D789" w14:textId="41D0085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.45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114514D4" w14:textId="58D677A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2CD3721F" w14:textId="5637766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A4F1E3F" w14:textId="21DE781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10B79ACD" w14:textId="1148216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5541982" w14:textId="5F8F8A6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06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7F2E087" w14:textId="47B5CAF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02D67D71" w14:textId="060DB17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31</w:t>
            </w:r>
          </w:p>
        </w:tc>
      </w:tr>
      <w:tr w:rsidR="149D4F48" w:rsidTr="149D4F48" w14:paraId="69102229"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7735031" w14:textId="2A5294B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EmAw </w:t>
            </w:r>
          </w:p>
        </w:tc>
        <w:tc>
          <w:tcPr>
            <w:tcW w:w="68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505B0F3C" w14:textId="2EDBF7B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EmCl</w:t>
            </w:r>
          </w:p>
        </w:tc>
        <w:tc>
          <w:tcPr>
            <w:tcW w:w="49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04CAE2C7" w14:textId="790A0669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11454CC4" w14:textId="5311FB7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1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0B432DBF" w14:textId="47959654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25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E3B897E" w14:textId="6DDDCC0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01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5B78EC35" w14:textId="39F94ED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ED8F574" w14:textId="114012B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.63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99D6DE2" w14:textId="205E12B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B2282DC" w14:textId="3C30DCA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17305DD4" w14:textId="46EA0C9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41BFDDA" w14:textId="6C03C6B3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63360281" w14:textId="2311E2E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.10</w:t>
            </w:r>
          </w:p>
        </w:tc>
        <w:tc>
          <w:tcPr>
            <w:tcW w:w="667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33DE52DF" w14:textId="59FFF11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  <w:tc>
          <w:tcPr>
            <w:tcW w:w="5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49D4F48" w:rsidP="149D4F48" w:rsidRDefault="149D4F48" w14:paraId="76989BB1" w14:textId="3560EDB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149D4F48" w:rsidR="149D4F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--</w:t>
            </w:r>
          </w:p>
        </w:tc>
      </w:tr>
    </w:tbl>
    <w:p w:rsidR="00CC4CC0" w:rsidP="149D4F48" w:rsidRDefault="00CC4CC0" w14:paraId="095F535B" w14:textId="165C89B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149D4F48" w:rsidR="149D4F48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tes</w:t>
      </w:r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. Var=variable. Pd=possibly direct. Dd=</w:t>
      </w:r>
      <w:proofErr w:type="gramStart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efinitely direct</w:t>
      </w:r>
      <w:proofErr w:type="gramEnd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. Pl=possibly latent. </w:t>
      </w:r>
      <w:proofErr w:type="spellStart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l</w:t>
      </w:r>
      <w:proofErr w:type="spellEnd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=no latent. </w:t>
      </w:r>
      <w:proofErr w:type="spellStart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eerR</w:t>
      </w:r>
      <w:proofErr w:type="spellEnd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=Peer relations. EmEn=Emotional Engagement. </w:t>
      </w:r>
      <w:proofErr w:type="spellStart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BhEn</w:t>
      </w:r>
      <w:proofErr w:type="spellEnd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=Behavioral Engagement. </w:t>
      </w:r>
      <w:proofErr w:type="spellStart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Supp</w:t>
      </w:r>
      <w:proofErr w:type="spellEnd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=Teacher Support. </w:t>
      </w:r>
      <w:proofErr w:type="spellStart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mER</w:t>
      </w:r>
      <w:proofErr w:type="spellEnd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=Limited Access to Emotion Regulation Strategies. </w:t>
      </w:r>
      <w:proofErr w:type="spellStart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mpC</w:t>
      </w:r>
      <w:proofErr w:type="spellEnd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=Impulse Control Difficulties. </w:t>
      </w:r>
      <w:proofErr w:type="spellStart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Acc</w:t>
      </w:r>
      <w:proofErr w:type="spellEnd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=</w:t>
      </w:r>
      <w:proofErr w:type="gramStart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on-acceptance</w:t>
      </w:r>
      <w:proofErr w:type="gramEnd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of emotional responses. </w:t>
      </w:r>
      <w:proofErr w:type="spellStart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mCl</w:t>
      </w:r>
      <w:proofErr w:type="spellEnd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=Lack of Emotional Clarity. </w:t>
      </w:r>
      <w:proofErr w:type="spellStart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mAw</w:t>
      </w:r>
      <w:proofErr w:type="spellEnd"/>
      <w:r w:rsidRPr="149D4F48" w:rsidR="149D4F4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=Emotional Awareness.</w:t>
      </w:r>
    </w:p>
    <w:p w:rsidR="00CC4CC0" w:rsidP="149D4F48" w:rsidRDefault="00CC4CC0" w14:paraId="492EF785" w14:textId="51E428ED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"/>
        </w:rPr>
      </w:pPr>
    </w:p>
    <w:p w:rsidR="00CC4CC0" w:rsidP="149D4F48" w:rsidRDefault="00CC4CC0" w14:paraId="7D9F4787" w14:textId="53F3C4E7">
      <w:pPr>
        <w:pStyle w:val="Normal"/>
        <w:pBdr>
          <w:top w:val="nil"/>
          <w:left w:val="nil"/>
          <w:bottom w:val="nil"/>
          <w:right w:val="nil"/>
          <w:between w:val="nil"/>
        </w:pBdr>
      </w:pPr>
    </w:p>
    <w:sectPr w:rsidR="00CC4CC0">
      <w:headerReference w:type="default" r:id="rId10"/>
      <w:pgSz w:w="12240" w:h="15840" w:orient="portrait"/>
      <w:pgMar w:top="1440" w:right="1440" w:bottom="1502" w:left="1440" w:header="0" w:footer="720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B6246" w:rsidRDefault="004B6246" w14:paraId="5CF30E63" w14:textId="77777777">
      <w:pPr>
        <w:spacing w:line="240" w:lineRule="auto"/>
      </w:pPr>
      <w:r>
        <w:separator/>
      </w:r>
    </w:p>
  </w:endnote>
  <w:endnote w:type="continuationSeparator" w:id="0">
    <w:p w:rsidR="004B6246" w:rsidRDefault="004B6246" w14:paraId="71264190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B6246" w:rsidRDefault="004B6246" w14:paraId="5CF42D31" w14:textId="77777777">
      <w:pPr>
        <w:spacing w:line="240" w:lineRule="auto"/>
      </w:pPr>
      <w:r>
        <w:separator/>
      </w:r>
    </w:p>
  </w:footnote>
  <w:footnote w:type="continuationSeparator" w:id="0">
    <w:p w:rsidR="004B6246" w:rsidRDefault="004B6246" w14:paraId="45721E96" w14:textId="777777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C4CC0" w:rsidRDefault="001A2EA1" w14:paraId="00D1CA31" w14:textId="77777777">
    <w:pPr>
      <w:pBdr>
        <w:top w:val="nil"/>
        <w:left w:val="nil"/>
        <w:bottom w:val="nil"/>
        <w:right w:val="nil"/>
        <w:between w:val="nil"/>
      </w:pBdr>
      <w:spacing w:before="960"/>
    </w:pPr>
    <w:r>
      <w:t>EMOTION REGULATION IN THE CLASSROOM</w:t>
    </w:r>
    <w:r>
      <w:tab/>
    </w:r>
    <w:r>
      <w:tab/>
    </w:r>
    <w:r>
      <w:tab/>
    </w:r>
    <w:r>
      <w:tab/>
    </w:r>
    <w:r>
      <w:tab/>
    </w: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hdr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19b6e4a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trackRevisions w:val="false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0e5xsvpstex3etzs45rewxzddaz0t0wtfe&quot;&gt;My EndNote Library PWO binnenklasdifferentiatie-Converted&lt;record-ids&gt;&lt;item&gt;434&lt;/item&gt;&lt;item&gt;439&lt;/item&gt;&lt;item&gt;611&lt;/item&gt;&lt;item&gt;613&lt;/item&gt;&lt;item&gt;614&lt;/item&gt;&lt;item&gt;615&lt;/item&gt;&lt;item&gt;627&lt;/item&gt;&lt;item&gt;631&lt;/item&gt;&lt;item&gt;637&lt;/item&gt;&lt;item&gt;638&lt;/item&gt;&lt;item&gt;639&lt;/item&gt;&lt;item&gt;642&lt;/item&gt;&lt;item&gt;643&lt;/item&gt;&lt;item&gt;645&lt;/item&gt;&lt;item&gt;646&lt;/item&gt;&lt;item&gt;647&lt;/item&gt;&lt;item&gt;657&lt;/item&gt;&lt;item&gt;658&lt;/item&gt;&lt;item&gt;659&lt;/item&gt;&lt;item&gt;661&lt;/item&gt;&lt;item&gt;663&lt;/item&gt;&lt;item&gt;664&lt;/item&gt;&lt;item&gt;666&lt;/item&gt;&lt;item&gt;669&lt;/item&gt;&lt;item&gt;670&lt;/item&gt;&lt;item&gt;671&lt;/item&gt;&lt;item&gt;673&lt;/item&gt;&lt;item&gt;674&lt;/item&gt;&lt;item&gt;675&lt;/item&gt;&lt;item&gt;676&lt;/item&gt;&lt;item&gt;678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5&lt;/item&gt;&lt;item&gt;698&lt;/item&gt;&lt;item&gt;699&lt;/item&gt;&lt;item&gt;700&lt;/item&gt;&lt;item&gt;701&lt;/item&gt;&lt;item&gt;702&lt;/item&gt;&lt;item&gt;703&lt;/item&gt;&lt;item&gt;706&lt;/item&gt;&lt;item&gt;707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725&lt;/item&gt;&lt;item&gt;726&lt;/item&gt;&lt;item&gt;727&lt;/item&gt;&lt;item&gt;728&lt;/item&gt;&lt;/record-ids&gt;&lt;/item&gt;&lt;/Libraries&gt;"/>
  </w:docVars>
  <w:rsids>
    <w:rsidRoot w:val="00CC4CC0"/>
    <w:rsid w:val="00015142"/>
    <w:rsid w:val="0002401D"/>
    <w:rsid w:val="00026D86"/>
    <w:rsid w:val="000355C7"/>
    <w:rsid w:val="00043AAC"/>
    <w:rsid w:val="000475CB"/>
    <w:rsid w:val="00047CA1"/>
    <w:rsid w:val="00051767"/>
    <w:rsid w:val="000577FA"/>
    <w:rsid w:val="00060068"/>
    <w:rsid w:val="00070276"/>
    <w:rsid w:val="00095C14"/>
    <w:rsid w:val="000A1844"/>
    <w:rsid w:val="000A624C"/>
    <w:rsid w:val="000C24C2"/>
    <w:rsid w:val="000E3770"/>
    <w:rsid w:val="000F12CE"/>
    <w:rsid w:val="000F1E9D"/>
    <w:rsid w:val="00110F43"/>
    <w:rsid w:val="00133490"/>
    <w:rsid w:val="00142E31"/>
    <w:rsid w:val="001528CF"/>
    <w:rsid w:val="00160E87"/>
    <w:rsid w:val="00162CA4"/>
    <w:rsid w:val="00176B4C"/>
    <w:rsid w:val="00180416"/>
    <w:rsid w:val="0018432F"/>
    <w:rsid w:val="00190A62"/>
    <w:rsid w:val="001A2EA1"/>
    <w:rsid w:val="001B7B7D"/>
    <w:rsid w:val="001C5C94"/>
    <w:rsid w:val="001C6D32"/>
    <w:rsid w:val="001E3FD5"/>
    <w:rsid w:val="00202E51"/>
    <w:rsid w:val="0020330A"/>
    <w:rsid w:val="00205653"/>
    <w:rsid w:val="00211CBC"/>
    <w:rsid w:val="00214F21"/>
    <w:rsid w:val="00215C83"/>
    <w:rsid w:val="002336B8"/>
    <w:rsid w:val="00256F7B"/>
    <w:rsid w:val="00272A73"/>
    <w:rsid w:val="0028028E"/>
    <w:rsid w:val="0028631B"/>
    <w:rsid w:val="00292F93"/>
    <w:rsid w:val="002932EC"/>
    <w:rsid w:val="002938B3"/>
    <w:rsid w:val="002C1685"/>
    <w:rsid w:val="002C2E65"/>
    <w:rsid w:val="002D5E44"/>
    <w:rsid w:val="002E4463"/>
    <w:rsid w:val="002E7887"/>
    <w:rsid w:val="00327FE8"/>
    <w:rsid w:val="00332B2B"/>
    <w:rsid w:val="00344E72"/>
    <w:rsid w:val="003470F0"/>
    <w:rsid w:val="00361608"/>
    <w:rsid w:val="00383190"/>
    <w:rsid w:val="00384F73"/>
    <w:rsid w:val="003B015F"/>
    <w:rsid w:val="003B5D2F"/>
    <w:rsid w:val="003C2C83"/>
    <w:rsid w:val="003D0437"/>
    <w:rsid w:val="003D2546"/>
    <w:rsid w:val="003D3C65"/>
    <w:rsid w:val="003E1D36"/>
    <w:rsid w:val="003E46A8"/>
    <w:rsid w:val="003E4D1D"/>
    <w:rsid w:val="003F42E2"/>
    <w:rsid w:val="003F7D75"/>
    <w:rsid w:val="0041080D"/>
    <w:rsid w:val="0042171B"/>
    <w:rsid w:val="00422FAE"/>
    <w:rsid w:val="0044576B"/>
    <w:rsid w:val="0045343C"/>
    <w:rsid w:val="004608CF"/>
    <w:rsid w:val="00461E00"/>
    <w:rsid w:val="00464B29"/>
    <w:rsid w:val="00465353"/>
    <w:rsid w:val="00484580"/>
    <w:rsid w:val="00487996"/>
    <w:rsid w:val="004A59B8"/>
    <w:rsid w:val="004B4611"/>
    <w:rsid w:val="004B6246"/>
    <w:rsid w:val="004C4626"/>
    <w:rsid w:val="004D2B3C"/>
    <w:rsid w:val="004E1E2D"/>
    <w:rsid w:val="004E2FA0"/>
    <w:rsid w:val="004F2FDB"/>
    <w:rsid w:val="005156B4"/>
    <w:rsid w:val="005301F8"/>
    <w:rsid w:val="005358A4"/>
    <w:rsid w:val="00537864"/>
    <w:rsid w:val="005412DE"/>
    <w:rsid w:val="005450A5"/>
    <w:rsid w:val="00545943"/>
    <w:rsid w:val="00590730"/>
    <w:rsid w:val="0059577C"/>
    <w:rsid w:val="005B4F1B"/>
    <w:rsid w:val="005B6877"/>
    <w:rsid w:val="005C59F2"/>
    <w:rsid w:val="005D0C07"/>
    <w:rsid w:val="005E55B2"/>
    <w:rsid w:val="0060748B"/>
    <w:rsid w:val="00675ACF"/>
    <w:rsid w:val="0068538F"/>
    <w:rsid w:val="0069757F"/>
    <w:rsid w:val="006A7823"/>
    <w:rsid w:val="006C1C92"/>
    <w:rsid w:val="006C55E8"/>
    <w:rsid w:val="006D01EA"/>
    <w:rsid w:val="006D4DDD"/>
    <w:rsid w:val="006E1735"/>
    <w:rsid w:val="006F2E14"/>
    <w:rsid w:val="006F736B"/>
    <w:rsid w:val="00700B8C"/>
    <w:rsid w:val="0071097A"/>
    <w:rsid w:val="00720100"/>
    <w:rsid w:val="00721E83"/>
    <w:rsid w:val="00726B29"/>
    <w:rsid w:val="007378EA"/>
    <w:rsid w:val="00742485"/>
    <w:rsid w:val="00781607"/>
    <w:rsid w:val="00793C77"/>
    <w:rsid w:val="007948C4"/>
    <w:rsid w:val="007968C6"/>
    <w:rsid w:val="007A0D7F"/>
    <w:rsid w:val="007A5C61"/>
    <w:rsid w:val="007B51FC"/>
    <w:rsid w:val="007C0848"/>
    <w:rsid w:val="007C3110"/>
    <w:rsid w:val="007D2B97"/>
    <w:rsid w:val="007E7866"/>
    <w:rsid w:val="00810A9C"/>
    <w:rsid w:val="008112F8"/>
    <w:rsid w:val="00813B16"/>
    <w:rsid w:val="00815B05"/>
    <w:rsid w:val="00820CB9"/>
    <w:rsid w:val="008342AA"/>
    <w:rsid w:val="0084487B"/>
    <w:rsid w:val="00846629"/>
    <w:rsid w:val="008514F4"/>
    <w:rsid w:val="00853D5E"/>
    <w:rsid w:val="00853D8C"/>
    <w:rsid w:val="0085653C"/>
    <w:rsid w:val="00857958"/>
    <w:rsid w:val="0087609E"/>
    <w:rsid w:val="00880366"/>
    <w:rsid w:val="0088559E"/>
    <w:rsid w:val="00886E49"/>
    <w:rsid w:val="00890462"/>
    <w:rsid w:val="008962B5"/>
    <w:rsid w:val="008A5357"/>
    <w:rsid w:val="008C28C2"/>
    <w:rsid w:val="008C2B60"/>
    <w:rsid w:val="008D0073"/>
    <w:rsid w:val="008F678C"/>
    <w:rsid w:val="008F73B6"/>
    <w:rsid w:val="009042E2"/>
    <w:rsid w:val="00907E9E"/>
    <w:rsid w:val="0091418D"/>
    <w:rsid w:val="00926326"/>
    <w:rsid w:val="009756C8"/>
    <w:rsid w:val="00992786"/>
    <w:rsid w:val="009A6EF7"/>
    <w:rsid w:val="009A6F97"/>
    <w:rsid w:val="009C5E01"/>
    <w:rsid w:val="009D38F8"/>
    <w:rsid w:val="009F52CE"/>
    <w:rsid w:val="009F64A6"/>
    <w:rsid w:val="00A0048E"/>
    <w:rsid w:val="00A01305"/>
    <w:rsid w:val="00A04073"/>
    <w:rsid w:val="00A16B76"/>
    <w:rsid w:val="00A174A8"/>
    <w:rsid w:val="00A17C19"/>
    <w:rsid w:val="00A31C6D"/>
    <w:rsid w:val="00A32DA5"/>
    <w:rsid w:val="00A44A51"/>
    <w:rsid w:val="00A530A0"/>
    <w:rsid w:val="00A61F18"/>
    <w:rsid w:val="00A63796"/>
    <w:rsid w:val="00A71BAD"/>
    <w:rsid w:val="00A73F48"/>
    <w:rsid w:val="00A778AB"/>
    <w:rsid w:val="00AB53B6"/>
    <w:rsid w:val="00AB5DE0"/>
    <w:rsid w:val="00AD3AEC"/>
    <w:rsid w:val="00AE089A"/>
    <w:rsid w:val="00B23161"/>
    <w:rsid w:val="00B233BD"/>
    <w:rsid w:val="00B6342C"/>
    <w:rsid w:val="00B672F3"/>
    <w:rsid w:val="00B7324B"/>
    <w:rsid w:val="00B74756"/>
    <w:rsid w:val="00B751A8"/>
    <w:rsid w:val="00B8277E"/>
    <w:rsid w:val="00B8338B"/>
    <w:rsid w:val="00BA2821"/>
    <w:rsid w:val="00BA6770"/>
    <w:rsid w:val="00BC0A19"/>
    <w:rsid w:val="00BC5815"/>
    <w:rsid w:val="00BD69BA"/>
    <w:rsid w:val="00BD6FB8"/>
    <w:rsid w:val="00BF6A9C"/>
    <w:rsid w:val="00C00062"/>
    <w:rsid w:val="00C068E8"/>
    <w:rsid w:val="00C14EAA"/>
    <w:rsid w:val="00C154B8"/>
    <w:rsid w:val="00C16F0D"/>
    <w:rsid w:val="00C34F5B"/>
    <w:rsid w:val="00C354AB"/>
    <w:rsid w:val="00C451C3"/>
    <w:rsid w:val="00C45CB5"/>
    <w:rsid w:val="00C46429"/>
    <w:rsid w:val="00C6186A"/>
    <w:rsid w:val="00C7028A"/>
    <w:rsid w:val="00C776A9"/>
    <w:rsid w:val="00C841B9"/>
    <w:rsid w:val="00CC4CC0"/>
    <w:rsid w:val="00CD1370"/>
    <w:rsid w:val="00CD533D"/>
    <w:rsid w:val="00CE6DE3"/>
    <w:rsid w:val="00CF1E64"/>
    <w:rsid w:val="00CF2DA5"/>
    <w:rsid w:val="00D00819"/>
    <w:rsid w:val="00D0270B"/>
    <w:rsid w:val="00D0315D"/>
    <w:rsid w:val="00D14EE3"/>
    <w:rsid w:val="00D16F03"/>
    <w:rsid w:val="00D21265"/>
    <w:rsid w:val="00D32D17"/>
    <w:rsid w:val="00D37AC4"/>
    <w:rsid w:val="00D51310"/>
    <w:rsid w:val="00D540A7"/>
    <w:rsid w:val="00D554ED"/>
    <w:rsid w:val="00D653D3"/>
    <w:rsid w:val="00D672BD"/>
    <w:rsid w:val="00D80DE1"/>
    <w:rsid w:val="00D86D03"/>
    <w:rsid w:val="00D91EA2"/>
    <w:rsid w:val="00D9324A"/>
    <w:rsid w:val="00DA27CF"/>
    <w:rsid w:val="00DB352A"/>
    <w:rsid w:val="00DB4254"/>
    <w:rsid w:val="00DB4F54"/>
    <w:rsid w:val="00DC1B32"/>
    <w:rsid w:val="00DD29D8"/>
    <w:rsid w:val="00DD753B"/>
    <w:rsid w:val="00DE0176"/>
    <w:rsid w:val="00DE28D3"/>
    <w:rsid w:val="00DE53FE"/>
    <w:rsid w:val="00DF2ADC"/>
    <w:rsid w:val="00DF3186"/>
    <w:rsid w:val="00E0057F"/>
    <w:rsid w:val="00E0181E"/>
    <w:rsid w:val="00E108B9"/>
    <w:rsid w:val="00E32DF2"/>
    <w:rsid w:val="00E40FB0"/>
    <w:rsid w:val="00E50961"/>
    <w:rsid w:val="00E50DF0"/>
    <w:rsid w:val="00EC6871"/>
    <w:rsid w:val="00EC7171"/>
    <w:rsid w:val="00EE149E"/>
    <w:rsid w:val="00EF18EE"/>
    <w:rsid w:val="00F10E50"/>
    <w:rsid w:val="00F161C5"/>
    <w:rsid w:val="00F23BBF"/>
    <w:rsid w:val="00F27C98"/>
    <w:rsid w:val="00F301C6"/>
    <w:rsid w:val="00F4382D"/>
    <w:rsid w:val="00F44D8D"/>
    <w:rsid w:val="00F5301B"/>
    <w:rsid w:val="00F64E7C"/>
    <w:rsid w:val="00F7306D"/>
    <w:rsid w:val="00FC593E"/>
    <w:rsid w:val="00FE06FB"/>
    <w:rsid w:val="00FE7E23"/>
    <w:rsid w:val="00FF0304"/>
    <w:rsid w:val="00FF1490"/>
    <w:rsid w:val="01F5D2BD"/>
    <w:rsid w:val="0921C11D"/>
    <w:rsid w:val="0FC9DE25"/>
    <w:rsid w:val="0FC9DE25"/>
    <w:rsid w:val="13017EE7"/>
    <w:rsid w:val="13017EE7"/>
    <w:rsid w:val="149D4F48"/>
    <w:rsid w:val="2FE25B2C"/>
    <w:rsid w:val="2FE25B2C"/>
    <w:rsid w:val="435ABF5A"/>
    <w:rsid w:val="435ABF5A"/>
    <w:rsid w:val="47425B10"/>
    <w:rsid w:val="47425B10"/>
    <w:rsid w:val="51A6B47B"/>
    <w:rsid w:val="6621177E"/>
    <w:rsid w:val="66211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6C4FB4"/>
  <w15:docId w15:val="{B5D9C026-9830-4575-9849-7B3EE49E9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eastAsia="Times New Roman" w:cs="Times New Roman"/>
        <w:sz w:val="24"/>
        <w:szCs w:val="24"/>
        <w:lang w:val="en" w:eastAsia="nl-BE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ind w:firstLine="72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ind w:firstLine="720"/>
      <w:outlineLvl w:val="3"/>
    </w:pPr>
    <w:rPr>
      <w:b/>
      <w:i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outlineLvl w:val="4"/>
    </w:pPr>
    <w:rPr>
      <w:i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hAnsi="Trebuchet MS" w:eastAsia="Trebuchet MS" w:cs="Trebuchet MS"/>
      <w:i/>
      <w:color w:val="666666"/>
      <w:sz w:val="22"/>
      <w:szCs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Normal1" w:customStyle="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2160"/>
      <w:jc w:val="center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jc w:val="center"/>
    </w:pPr>
  </w:style>
  <w:style w:type="table" w:styleId="a" w:customStyle="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6FB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FE06FB"/>
    <w:rPr>
      <w:b/>
      <w:bCs/>
      <w:sz w:val="20"/>
      <w:szCs w:val="20"/>
    </w:rPr>
  </w:style>
  <w:style w:type="paragraph" w:styleId="EndNoteBibliographyTitle" w:customStyle="1">
    <w:name w:val="EndNote Bibliography Title"/>
    <w:basedOn w:val="Normal"/>
    <w:link w:val="EndNoteBibliographyTitleChar"/>
    <w:rsid w:val="00907E9E"/>
    <w:pPr>
      <w:jc w:val="center"/>
    </w:pPr>
    <w:rPr>
      <w:noProof/>
      <w:lang w:val="nl-BE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907E9E"/>
    <w:rPr>
      <w:noProof/>
      <w:lang w:val="nl-BE"/>
    </w:rPr>
  </w:style>
  <w:style w:type="paragraph" w:styleId="EndNoteBibliography" w:customStyle="1">
    <w:name w:val="EndNote Bibliography"/>
    <w:basedOn w:val="Normal"/>
    <w:link w:val="EndNoteBibliographyChar"/>
    <w:rsid w:val="00907E9E"/>
    <w:pPr>
      <w:spacing w:line="240" w:lineRule="auto"/>
    </w:pPr>
    <w:rPr>
      <w:noProof/>
      <w:lang w:val="nl-BE"/>
    </w:rPr>
  </w:style>
  <w:style w:type="character" w:styleId="EndNoteBibliographyChar" w:customStyle="1">
    <w:name w:val="EndNote Bibliography Char"/>
    <w:basedOn w:val="DefaultParagraphFont"/>
    <w:link w:val="EndNoteBibliography"/>
    <w:rsid w:val="00907E9E"/>
    <w:rPr>
      <w:noProof/>
      <w:lang w:val="nl-BE"/>
    </w:rPr>
  </w:style>
  <w:style w:type="character" w:styleId="Hyperlink">
    <w:name w:val="Hyperlink"/>
    <w:basedOn w:val="DefaultParagraphFont"/>
    <w:uiPriority w:val="99"/>
    <w:unhideWhenUsed/>
    <w:rsid w:val="00907E9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7E9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0330A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0330A"/>
  </w:style>
  <w:style w:type="paragraph" w:styleId="Footer">
    <w:name w:val="footer"/>
    <w:basedOn w:val="Normal"/>
    <w:link w:val="FooterChar"/>
    <w:uiPriority w:val="99"/>
    <w:unhideWhenUsed/>
    <w:rsid w:val="0020330A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0330A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3.png" Id="rId8" /><Relationship Type="http://schemas.openxmlformats.org/officeDocument/2006/relationships/webSettings" Target="webSettings.xml" Id="rId3" /><Relationship Type="http://schemas.openxmlformats.org/officeDocument/2006/relationships/image" Target="media/image2.png" Id="rId7" /><Relationship Type="http://schemas.openxmlformats.org/officeDocument/2006/relationships/theme" Target="theme/theme1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1.png" Id="rId6" /><Relationship Type="http://schemas.openxmlformats.org/officeDocument/2006/relationships/fontTable" Target="fontTable.xml" Id="rId11" /><Relationship Type="http://schemas.openxmlformats.org/officeDocument/2006/relationships/endnotes" Target="endnotes.xml" Id="rId5" /><Relationship Type="http://schemas.openxmlformats.org/officeDocument/2006/relationships/header" Target="header1.xml" Id="rId10" /><Relationship Type="http://schemas.openxmlformats.org/officeDocument/2006/relationships/footnotes" Target="footnotes.xml" Id="rId4" /><Relationship Type="http://schemas.openxmlformats.org/officeDocument/2006/relationships/image" Target="media/image4.png" Id="rId9" /><Relationship Type="http://schemas.openxmlformats.org/officeDocument/2006/relationships/image" Target="/media/image5.png" Id="R2672906600084dda" /><Relationship Type="http://schemas.openxmlformats.org/officeDocument/2006/relationships/image" Target="/media/image6.png" Id="Raf4978449aef459b" /><Relationship Type="http://schemas.openxmlformats.org/officeDocument/2006/relationships/image" Target="/media/image7.png" Id="R54a00e7bce6643a3" /><Relationship Type="http://schemas.openxmlformats.org/officeDocument/2006/relationships/image" Target="/media/image8.png" Id="Ra18beb65602e4657" /><Relationship Type="http://schemas.openxmlformats.org/officeDocument/2006/relationships/image" Target="/media/image9.png" Id="Rd6d1d6c95df645ff" /><Relationship Type="http://schemas.openxmlformats.org/officeDocument/2006/relationships/numbering" Target="numbering.xml" Id="R2be21c07fb0743d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De Neve Debbie</dc:creator>
  <lastModifiedBy>Jonas Everaert</lastModifiedBy>
  <revision>5</revision>
  <dcterms:created xsi:type="dcterms:W3CDTF">2022-07-07T09:47:00.0000000Z</dcterms:created>
  <dcterms:modified xsi:type="dcterms:W3CDTF">2022-07-12T13:38:28.882740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29f4804-9ab0-4527-a877-f7a87100f5fc_Enabled">
    <vt:lpwstr>true</vt:lpwstr>
  </property>
  <property fmtid="{D5CDD505-2E9C-101B-9397-08002B2CF9AE}" pid="3" name="MSIP_Label_b29f4804-9ab0-4527-a877-f7a87100f5fc_SetDate">
    <vt:lpwstr>2022-07-07T09:47:39Z</vt:lpwstr>
  </property>
  <property fmtid="{D5CDD505-2E9C-101B-9397-08002B2CF9AE}" pid="4" name="MSIP_Label_b29f4804-9ab0-4527-a877-f7a87100f5fc_Method">
    <vt:lpwstr>Standard</vt:lpwstr>
  </property>
  <property fmtid="{D5CDD505-2E9C-101B-9397-08002B2CF9AE}" pid="5" name="MSIP_Label_b29f4804-9ab0-4527-a877-f7a87100f5fc_Name">
    <vt:lpwstr>General</vt:lpwstr>
  </property>
  <property fmtid="{D5CDD505-2E9C-101B-9397-08002B2CF9AE}" pid="6" name="MSIP_Label_b29f4804-9ab0-4527-a877-f7a87100f5fc_SiteId">
    <vt:lpwstr>7a5561df-6599-4898-8a20-cce41db3b44f</vt:lpwstr>
  </property>
  <property fmtid="{D5CDD505-2E9C-101B-9397-08002B2CF9AE}" pid="7" name="MSIP_Label_b29f4804-9ab0-4527-a877-f7a87100f5fc_ActionId">
    <vt:lpwstr>c6485959-61e9-4601-8f50-7b328bd7fe73</vt:lpwstr>
  </property>
  <property fmtid="{D5CDD505-2E9C-101B-9397-08002B2CF9AE}" pid="8" name="MSIP_Label_b29f4804-9ab0-4527-a877-f7a87100f5fc_ContentBits">
    <vt:lpwstr>0</vt:lpwstr>
  </property>
</Properties>
</file>